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Appendix S1: Common plant species within early seral stands, Oregon Coast Range, USA, 2008-2009, with classification as conifer (*), broadleaf, deciduous broadleaf, or hardwood</w:t>
      </w:r>
      <w:r>
        <w:rPr/>
        <w:t xml:space="preserve">.  </w:t>
      </w:r>
    </w:p>
    <w:tbl>
      <w:tblPr>
        <w:tblW w:w="92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8"/>
        <w:gridCol w:w="3233"/>
        <w:gridCol w:w="1334"/>
        <w:gridCol w:w="1283"/>
        <w:gridCol w:w="1310"/>
      </w:tblGrid>
      <w:tr>
        <w:trPr>
          <w:trHeight w:val="144" w:hRule="atLeast"/>
        </w:trPr>
        <w:tc>
          <w:tcPr>
            <w:tcW w:w="204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mmon name</w:t>
            </w:r>
          </w:p>
        </w:tc>
        <w:tc>
          <w:tcPr>
            <w:tcW w:w="323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atin name</w:t>
            </w:r>
          </w:p>
        </w:tc>
        <w:tc>
          <w:tcPr>
            <w:tcW w:w="13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roadleaf</w:t>
            </w:r>
          </w:p>
        </w:tc>
        <w:tc>
          <w:tcPr>
            <w:tcW w:w="128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eciduous broadleaf</w:t>
            </w:r>
          </w:p>
        </w:tc>
        <w:tc>
          <w:tcPr>
            <w:tcW w:w="13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ardwood</w:t>
            </w:r>
          </w:p>
        </w:tc>
      </w:tr>
      <w:tr>
        <w:trPr>
          <w:trHeight w:val="144" w:hRule="atLeast"/>
        </w:trPr>
        <w:tc>
          <w:tcPr>
            <w:tcW w:w="20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uglas-fir*</w:t>
            </w:r>
          </w:p>
        </w:tc>
        <w:tc>
          <w:tcPr>
            <w:tcW w:w="32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otsuga menziesii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44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ue fir*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bies spp.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44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lock*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suga heterophyll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44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ne*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spp.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44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 alder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nus rubr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</w:tr>
      <w:tr>
        <w:trPr>
          <w:trHeight w:val="144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gleaf maple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er macrophyllum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</w:tr>
      <w:tr>
        <w:trPr>
          <w:trHeight w:val="144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ne maple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er circinatum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</w:tr>
      <w:tr>
        <w:trPr>
          <w:trHeight w:val="144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derberry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ambucus spp.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</w:tr>
      <w:tr>
        <w:trPr>
          <w:trHeight w:val="144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rry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unus spp.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</w:tr>
      <w:tr>
        <w:trPr>
          <w:trHeight w:val="144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gwood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rnus nuttallii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</w:tr>
      <w:tr>
        <w:trPr>
          <w:trHeight w:val="144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scara 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amnus purshian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</w:tr>
      <w:tr>
        <w:trPr>
          <w:trHeight w:val="144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zel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rylus cornut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</w:tr>
      <w:tr>
        <w:trPr>
          <w:trHeight w:val="144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viceberry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melanchier alnifoli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</w:tr>
      <w:tr>
        <w:trPr>
          <w:trHeight w:val="144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an plum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emleria cerasiformi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</w:tr>
      <w:tr>
        <w:trPr>
          <w:trHeight w:val="144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ak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Quercus spp.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</w:tr>
      <w:tr>
        <w:trPr>
          <w:trHeight w:val="144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kapin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hrysolepis chrysophyll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</w:tr>
      <w:tr>
        <w:trPr>
          <w:trHeight w:val="144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drone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butus menziesii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</w:tr>
      <w:tr>
        <w:trPr>
          <w:trHeight w:val="144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ison oak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oxicodendron diversilobum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44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se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osa spp.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44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ck-/Raspberry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ubus spp.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44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ckleberry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accinium spp.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44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owberry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ymphoricarpus albu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44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rrant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ibes spp.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44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eanspray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lodiscus discolor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44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otch broom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tisus scopariu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44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al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ultheria shallon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44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egon grape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honia nervosa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44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zanita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ctostaphylos spp.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44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anothus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anothus velutinu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44" w:hRule="atLeast"/>
        </w:trPr>
        <w:tc>
          <w:tcPr>
            <w:tcW w:w="20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ododendron</w:t>
            </w:r>
          </w:p>
        </w:tc>
        <w:tc>
          <w:tcPr>
            <w:tcW w:w="32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ododendron macrophyllum</w:t>
            </w:r>
          </w:p>
        </w:tc>
        <w:tc>
          <w:tcPr>
            <w:tcW w:w="13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19:37:00Z</dcterms:created>
  <dc:creator>Weyerhaeuser</dc:creator>
  <dc:description/>
  <dc:language>en-US</dc:language>
  <cp:lastModifiedBy>Weyerhaeuser</cp:lastModifiedBy>
  <dcterms:modified xsi:type="dcterms:W3CDTF">2012-01-30T19:37:00Z</dcterms:modified>
  <cp:revision>2</cp:revision>
  <dc:subject/>
  <dc:title/>
</cp:coreProperties>
</file>